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6305" w:rsidRPr="00A4351F" w:rsidRDefault="00506305" w:rsidP="0050630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lang w:val="en-US"/>
        </w:rPr>
      </w:pPr>
      <w:proofErr w:type="gramStart"/>
      <w:r w:rsidRPr="00506305">
        <w:rPr>
          <w:rFonts w:ascii="Times New Roman" w:hAnsi="Times New Roman"/>
          <w:b/>
          <w:color w:val="000000"/>
          <w:lang w:val="en-US"/>
        </w:rPr>
        <w:t>S2 Table.</w:t>
      </w:r>
      <w:proofErr w:type="gramEnd"/>
      <w:r w:rsidRPr="00506305">
        <w:rPr>
          <w:rFonts w:ascii="Times New Roman" w:hAnsi="Times New Roman"/>
          <w:b/>
          <w:color w:val="000000"/>
          <w:lang w:val="en-US"/>
        </w:rPr>
        <w:t xml:space="preserve"> </w:t>
      </w:r>
      <w:r w:rsidRPr="00A4351F">
        <w:rPr>
          <w:rFonts w:ascii="Times New Roman" w:hAnsi="Times New Roman"/>
          <w:color w:val="000000"/>
          <w:lang w:val="en-US"/>
        </w:rPr>
        <w:t xml:space="preserve">Summary of </w:t>
      </w:r>
      <w:r w:rsidRPr="00A4351F">
        <w:rPr>
          <w:rFonts w:ascii="Times New Roman" w:hAnsi="Times New Roman" w:cs="Times New Roman"/>
          <w:i/>
          <w:lang w:val="en-US"/>
        </w:rPr>
        <w:t>t -</w:t>
      </w:r>
      <w:r w:rsidRPr="00A4351F">
        <w:rPr>
          <w:rFonts w:ascii="Times New Roman" w:hAnsi="Times New Roman" w:cs="Times New Roman"/>
          <w:lang w:val="en-US"/>
        </w:rPr>
        <w:t xml:space="preserve"> test </w:t>
      </w:r>
      <w:r w:rsidRPr="00A4351F">
        <w:rPr>
          <w:rFonts w:ascii="Times New Roman" w:hAnsi="Times New Roman"/>
          <w:color w:val="000000"/>
          <w:lang w:val="en-US"/>
        </w:rPr>
        <w:t xml:space="preserve">contrasts </w:t>
      </w:r>
      <w:r w:rsidRPr="00A4351F">
        <w:rPr>
          <w:rFonts w:ascii="Times New Roman" w:hAnsi="Times New Roman" w:cs="Times New Roman"/>
          <w:lang w:val="en-US"/>
        </w:rPr>
        <w:t xml:space="preserve">between </w:t>
      </w:r>
      <w:r w:rsidR="00502CCF" w:rsidRPr="00A4351F">
        <w:rPr>
          <w:rFonts w:ascii="Times New Roman" w:hAnsi="Times New Roman" w:cs="Times New Roman"/>
          <w:lang w:val="en-US"/>
        </w:rPr>
        <w:t>Obs</w:t>
      </w:r>
      <w:r w:rsidRPr="00A4351F">
        <w:rPr>
          <w:rFonts w:ascii="Times New Roman" w:hAnsi="Times New Roman" w:cs="Times New Roman"/>
          <w:lang w:val="en-US"/>
        </w:rPr>
        <w:t xml:space="preserve">erved and mean </w:t>
      </w:r>
      <w:r w:rsidR="00502CCF" w:rsidRPr="00A4351F">
        <w:rPr>
          <w:rFonts w:ascii="Times New Roman" w:hAnsi="Times New Roman" w:cs="Times New Roman"/>
          <w:lang w:val="en-US"/>
        </w:rPr>
        <w:t>Null</w:t>
      </w:r>
      <w:r w:rsidRPr="00A4351F">
        <w:rPr>
          <w:rFonts w:ascii="Times New Roman" w:hAnsi="Times New Roman" w:cs="Times New Roman"/>
          <w:lang w:val="en-US"/>
        </w:rPr>
        <w:t xml:space="preserve"> </w:t>
      </w:r>
      <w:r w:rsidR="00C10608" w:rsidRPr="00A4351F">
        <w:rPr>
          <w:rFonts w:ascii="Times New Roman" w:hAnsi="Times New Roman" w:cs="Times New Roman"/>
          <w:lang w:val="en-US"/>
        </w:rPr>
        <w:t>M</w:t>
      </w:r>
      <w:r w:rsidRPr="00A4351F">
        <w:rPr>
          <w:rFonts w:ascii="Times New Roman" w:hAnsi="Times New Roman" w:cs="Times New Roman"/>
          <w:lang w:val="en-US"/>
        </w:rPr>
        <w:t xml:space="preserve">odel values for four network indices: weighted </w:t>
      </w:r>
      <w:proofErr w:type="spellStart"/>
      <w:r w:rsidRPr="00A4351F">
        <w:rPr>
          <w:rFonts w:ascii="Times New Roman" w:hAnsi="Times New Roman" w:cs="Times New Roman"/>
          <w:lang w:val="en-US"/>
        </w:rPr>
        <w:t>connectance</w:t>
      </w:r>
      <w:proofErr w:type="spellEnd"/>
      <w:r w:rsidRPr="00A4351F">
        <w:rPr>
          <w:rFonts w:ascii="Times New Roman" w:hAnsi="Times New Roman" w:cs="Times New Roman"/>
          <w:lang w:val="en-US"/>
        </w:rPr>
        <w:t xml:space="preserve">, weighted NODF, interaction strength asymmetry and </w:t>
      </w:r>
      <w:r w:rsidRPr="00A4351F">
        <w:rPr>
          <w:rFonts w:ascii="Times New Roman" w:hAnsi="Times New Roman" w:cs="Times New Roman"/>
          <w:color w:val="000000"/>
          <w:lang w:val="en-US"/>
        </w:rPr>
        <w:t xml:space="preserve">Shannon’s diversity of interactions. Comparisons were performed for </w:t>
      </w:r>
      <w:r w:rsidRPr="00A4351F">
        <w:rPr>
          <w:rFonts w:ascii="Times New Roman" w:hAnsi="Times New Roman"/>
          <w:lang w:val="en-US"/>
        </w:rPr>
        <w:t>44 plant</w:t>
      </w:r>
      <w:r w:rsidR="00C10608" w:rsidRPr="00A4351F">
        <w:rPr>
          <w:rFonts w:ascii="Times New Roman" w:hAnsi="Times New Roman"/>
          <w:lang w:val="en-US"/>
        </w:rPr>
        <w:t xml:space="preserve"> </w:t>
      </w:r>
      <w:r w:rsidRPr="00A4351F">
        <w:rPr>
          <w:rFonts w:ascii="Times New Roman" w:hAnsi="Times New Roman"/>
          <w:lang w:val="en-US"/>
        </w:rPr>
        <w:t>- f</w:t>
      </w:r>
      <w:r w:rsidR="00C10608" w:rsidRPr="00A4351F">
        <w:rPr>
          <w:rFonts w:ascii="Times New Roman" w:hAnsi="Times New Roman"/>
          <w:lang w:val="en-US"/>
        </w:rPr>
        <w:t>l</w:t>
      </w:r>
      <w:r w:rsidR="00502CCF" w:rsidRPr="00A4351F">
        <w:rPr>
          <w:rFonts w:ascii="Times New Roman" w:hAnsi="Times New Roman"/>
          <w:lang w:val="en-US"/>
        </w:rPr>
        <w:t>ower</w:t>
      </w:r>
      <w:r w:rsidR="00C10608" w:rsidRPr="00A4351F">
        <w:rPr>
          <w:rFonts w:ascii="Times New Roman" w:hAnsi="Times New Roman"/>
          <w:lang w:val="en-US"/>
        </w:rPr>
        <w:t xml:space="preserve">-visitor </w:t>
      </w:r>
      <w:r w:rsidRPr="00A4351F">
        <w:rPr>
          <w:rFonts w:ascii="Times New Roman" w:hAnsi="Times New Roman"/>
          <w:lang w:val="en-US"/>
        </w:rPr>
        <w:t xml:space="preserve">networks along an elevation gradient (2200 – 2900 </w:t>
      </w:r>
      <w:proofErr w:type="spellStart"/>
      <w:r w:rsidRPr="00A4351F">
        <w:rPr>
          <w:rFonts w:ascii="Times New Roman" w:hAnsi="Times New Roman"/>
          <w:lang w:val="en-US"/>
        </w:rPr>
        <w:t>masl</w:t>
      </w:r>
      <w:proofErr w:type="spellEnd"/>
      <w:r w:rsidRPr="00A4351F">
        <w:rPr>
          <w:rFonts w:ascii="Times New Roman" w:hAnsi="Times New Roman"/>
          <w:lang w:val="en-US"/>
        </w:rPr>
        <w:t>) and during a period of eight months in a cloud forest in Antioquia, Colombia</w:t>
      </w:r>
      <w:r w:rsidRPr="00A4351F">
        <w:rPr>
          <w:rFonts w:ascii="Times New Roman" w:hAnsi="Times New Roman"/>
          <w:color w:val="000000"/>
          <w:lang w:val="en-US"/>
        </w:rPr>
        <w:t>.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289"/>
        <w:gridCol w:w="1289"/>
        <w:gridCol w:w="1421"/>
        <w:gridCol w:w="1418"/>
        <w:gridCol w:w="1559"/>
        <w:gridCol w:w="1559"/>
      </w:tblGrid>
      <w:tr w:rsidR="00F14331" w:rsidRPr="00D1219E" w:rsidTr="00D1219E">
        <w:trPr>
          <w:trHeight w:val="305"/>
        </w:trPr>
        <w:tc>
          <w:tcPr>
            <w:tcW w:w="1289" w:type="dxa"/>
            <w:tcBorders>
              <w:top w:val="double" w:sz="4" w:space="0" w:color="auto"/>
              <w:bottom w:val="single" w:sz="4" w:space="0" w:color="auto"/>
            </w:tcBorders>
          </w:tcPr>
          <w:p w:rsidR="00F14331" w:rsidRPr="00D1219E" w:rsidRDefault="00D1219E" w:rsidP="00D121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D1219E">
              <w:rPr>
                <w:rFonts w:ascii="Times New Roman" w:hAnsi="Times New Roman" w:cs="Times New Roman"/>
                <w:b/>
                <w:color w:val="000000"/>
                <w:lang w:val="en-US"/>
              </w:rPr>
              <w:t>Network</w:t>
            </w:r>
          </w:p>
        </w:tc>
        <w:tc>
          <w:tcPr>
            <w:tcW w:w="1289" w:type="dxa"/>
            <w:tcBorders>
              <w:top w:val="double" w:sz="4" w:space="0" w:color="auto"/>
              <w:bottom w:val="single" w:sz="4" w:space="0" w:color="auto"/>
            </w:tcBorders>
          </w:tcPr>
          <w:p w:rsidR="00F14331" w:rsidRPr="00D1219E" w:rsidRDefault="00D1219E" w:rsidP="00D121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D1219E">
              <w:rPr>
                <w:rFonts w:ascii="Times New Roman" w:hAnsi="Times New Roman" w:cs="Times New Roman"/>
                <w:b/>
                <w:color w:val="000000"/>
                <w:lang w:val="en-US"/>
              </w:rPr>
              <w:t>Estimated</w:t>
            </w:r>
          </w:p>
          <w:p w:rsidR="00D1219E" w:rsidRPr="00D1219E" w:rsidRDefault="00D1219E" w:rsidP="00D121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D1219E">
              <w:rPr>
                <w:rFonts w:ascii="Times New Roman" w:hAnsi="Times New Roman" w:cs="Times New Roman"/>
                <w:b/>
                <w:color w:val="000000"/>
                <w:lang w:val="en-US"/>
              </w:rPr>
              <w:t>Value</w:t>
            </w:r>
          </w:p>
        </w:tc>
        <w:tc>
          <w:tcPr>
            <w:tcW w:w="1421" w:type="dxa"/>
            <w:tcBorders>
              <w:top w:val="double" w:sz="4" w:space="0" w:color="auto"/>
              <w:bottom w:val="single" w:sz="4" w:space="0" w:color="auto"/>
            </w:tcBorders>
          </w:tcPr>
          <w:p w:rsidR="00F14331" w:rsidRPr="00D1219E" w:rsidRDefault="00D1219E" w:rsidP="00D1219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D1219E">
              <w:rPr>
                <w:rFonts w:ascii="Times New Roman" w:hAnsi="Times New Roman" w:cs="Times New Roman"/>
                <w:b/>
                <w:color w:val="000000"/>
                <w:lang w:val="en-US"/>
              </w:rPr>
              <w:t>W</w:t>
            </w:r>
            <w:r w:rsidR="00F14331" w:rsidRPr="00D1219E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eighted </w:t>
            </w:r>
            <w:proofErr w:type="spellStart"/>
            <w:r w:rsidR="00F14331" w:rsidRPr="00D1219E">
              <w:rPr>
                <w:rFonts w:ascii="Times New Roman" w:hAnsi="Times New Roman" w:cs="Times New Roman"/>
                <w:b/>
                <w:color w:val="000000"/>
                <w:lang w:val="en-US"/>
              </w:rPr>
              <w:t>connectance</w:t>
            </w:r>
            <w:proofErr w:type="spellEnd"/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</w:tcPr>
          <w:p w:rsidR="00F14331" w:rsidRPr="00D1219E" w:rsidRDefault="00D1219E" w:rsidP="00D1219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D1219E">
              <w:rPr>
                <w:rFonts w:ascii="Times New Roman" w:hAnsi="Times New Roman" w:cs="Times New Roman"/>
                <w:b/>
                <w:color w:val="000000"/>
                <w:lang w:val="en-US"/>
              </w:rPr>
              <w:t>W</w:t>
            </w:r>
            <w:r w:rsidR="00F14331" w:rsidRPr="00D1219E">
              <w:rPr>
                <w:rFonts w:ascii="Times New Roman" w:hAnsi="Times New Roman" w:cs="Times New Roman"/>
                <w:b/>
                <w:color w:val="000000"/>
                <w:lang w:val="en-US"/>
              </w:rPr>
              <w:t>eighted NODF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</w:tcPr>
          <w:p w:rsidR="00F14331" w:rsidRPr="00D1219E" w:rsidRDefault="00D1219E" w:rsidP="00D1219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D1219E">
              <w:rPr>
                <w:rFonts w:ascii="Times New Roman" w:hAnsi="Times New Roman" w:cs="Times New Roman"/>
                <w:b/>
                <w:color w:val="000000"/>
                <w:lang w:val="en-US"/>
              </w:rPr>
              <w:t>I</w:t>
            </w:r>
            <w:r w:rsidR="00F14331" w:rsidRPr="00D1219E">
              <w:rPr>
                <w:rFonts w:ascii="Times New Roman" w:hAnsi="Times New Roman" w:cs="Times New Roman"/>
                <w:b/>
                <w:color w:val="000000"/>
                <w:lang w:val="en-US"/>
              </w:rPr>
              <w:t>nteraction strength</w:t>
            </w:r>
            <w:r w:rsidRPr="00D1219E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asymmetry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</w:tcPr>
          <w:p w:rsidR="00F14331" w:rsidRPr="00D1219E" w:rsidRDefault="00D1219E" w:rsidP="00D1219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D1219E">
              <w:rPr>
                <w:rFonts w:ascii="Times New Roman" w:hAnsi="Times New Roman" w:cs="Times New Roman"/>
                <w:b/>
                <w:color w:val="000000"/>
                <w:lang w:val="en-US"/>
              </w:rPr>
              <w:t>Shannon</w:t>
            </w:r>
            <w:r w:rsidRPr="00D1219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’s </w:t>
            </w:r>
            <w:r w:rsidRPr="00D1219E">
              <w:rPr>
                <w:rFonts w:ascii="Times New Roman" w:hAnsi="Times New Roman" w:cs="Times New Roman"/>
                <w:b/>
                <w:color w:val="000000"/>
                <w:lang w:val="en-US"/>
              </w:rPr>
              <w:t>diversity of interactions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  <w:tcBorders>
              <w:top w:val="single" w:sz="4" w:space="0" w:color="auto"/>
            </w:tcBorders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1219E">
              <w:rPr>
                <w:rFonts w:ascii="Times New Roman" w:hAnsi="Times New Roman" w:cs="Times New Roman"/>
                <w:color w:val="000000"/>
                <w:lang w:val="en-US"/>
              </w:rPr>
              <w:t>T0N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Obs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889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324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033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8607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8937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2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205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255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0667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8851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2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468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241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0409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9023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2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9942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269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0924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22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9724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36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8514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10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8020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365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9513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0D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2365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5833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8599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3821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8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938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475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026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3674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7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8550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446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9782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3969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8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325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505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0738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5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272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05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959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7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493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23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6814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0E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224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8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87622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4304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9056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574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7841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4155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372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6403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7254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4452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7408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509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8428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5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2741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96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045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17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7563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233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5149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0F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962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238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7266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6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462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046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6076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72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6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897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026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5775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7333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7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026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067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6378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52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675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57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458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30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309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61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883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0A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0268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9278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6495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7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8586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423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8184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646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7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923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378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7765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6529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8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249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469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8603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53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85597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65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8505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6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205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42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8016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0May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7101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111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195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6074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412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623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9001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6035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8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8229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640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8656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6113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5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594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6053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9346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5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88291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0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99598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9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235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517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162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lastRenderedPageBreak/>
              <w:t>T1O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8392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666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9803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6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9375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697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5604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9671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5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1683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656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4816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9935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8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581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738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6393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6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0288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56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8330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46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171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23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92081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1N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6376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964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305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355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6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382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698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1705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3493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6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609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668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1227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3608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6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81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727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2182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24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9467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8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010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21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525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32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2783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1D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0696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8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357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319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9444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5891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5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871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934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9499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5867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776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901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9277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5914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5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965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966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972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37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4846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23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9299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14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535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61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7973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1E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4399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3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3333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357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5349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8637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6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83333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381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0046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8514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6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688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381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8497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8761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6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978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382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1596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67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0368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73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513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9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8350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7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2254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1F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3454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258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966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86765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6938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685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712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0005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6808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8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114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6828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9557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7069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256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742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0454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20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88326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07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9283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8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758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29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4779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2O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1359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307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125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4475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0701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2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9576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129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2433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0496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2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640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798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1622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0905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25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513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178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3244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8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2348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6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010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5948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10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1488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2N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3791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698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185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4921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0016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5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6978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08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1505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9896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5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829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0448</w:t>
            </w:r>
          </w:p>
        </w:tc>
        <w:tc>
          <w:tcPr>
            <w:tcW w:w="1559" w:type="dxa"/>
          </w:tcPr>
          <w:p w:rsidR="00D1219E" w:rsidRPr="00D1219E" w:rsidRDefault="00AB7EB2" w:rsidP="00AB7EB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0991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0135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6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566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1153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2018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0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5358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76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112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6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686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165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96844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2E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7824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5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5778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6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81448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981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7233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5678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6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381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948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654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5879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7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908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0133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7926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55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0626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25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52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9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8828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26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9442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lastRenderedPageBreak/>
              <w:t>T2F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562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6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5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375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82649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2417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6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942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166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5655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2371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6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9126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1443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5499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2463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6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758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189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5811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713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2713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5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325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18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542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967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7967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2M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8795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2521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53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285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425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6205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2484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5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408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3388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5276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2559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53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162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511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7134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93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881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77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642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466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198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1516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408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2A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5959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8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82353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611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84665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5537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8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8365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052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2615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5376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8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242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021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1776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5699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489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082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3453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16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3411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8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768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9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59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145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0423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3O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7917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981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7456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6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6438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647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5564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7437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6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8186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621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5404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7476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6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9100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673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5725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978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2109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22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5618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25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858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1153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2062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3N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1616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666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5789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3586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2273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143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8498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3502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008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042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7556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367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446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243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944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6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3245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804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1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234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77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2206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3D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5624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166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7539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93333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1313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9442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7408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3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9508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065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8815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7669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5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9158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197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007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7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8648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8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463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8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8758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283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6096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3A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6084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3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363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5098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7799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7854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778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2026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7791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3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185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711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0776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7916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814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845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3276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55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6952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68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2128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7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916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7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87034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4O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398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5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95238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24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4168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8699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3758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57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228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8662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619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208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1967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8737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8131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94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2593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247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6155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9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220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117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488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325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8849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lastRenderedPageBreak/>
              <w:t>T4N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009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511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244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95151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664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984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4868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6414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6538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110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468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6102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6743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858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505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6726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17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4975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2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633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295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622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49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8862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4D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3381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5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0468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603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9925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2999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608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573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4938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2937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726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559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4758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3062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4898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586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5118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0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99568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36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780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15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846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49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6777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4E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4796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0588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735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3781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4496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3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499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728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4319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4418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970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928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399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4574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3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027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528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4648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24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1984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0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851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7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645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295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0803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4F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6404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1108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7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055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92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0505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0853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7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905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493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9386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1362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8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205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136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1623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13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151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2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6173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8538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13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6303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C10608" w:rsidP="00C1060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4M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7627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101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371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85188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5031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2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365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552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3248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4961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2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899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5853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2866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5102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831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5188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3631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20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99744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6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3788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5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606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36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7362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4A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2024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8461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047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242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5514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8286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2533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187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4693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8636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841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296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6336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8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1342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88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824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9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844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20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81177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4May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6546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3333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3635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954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287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9531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3511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8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176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213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8369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3758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732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360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0692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1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2095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7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9085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27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623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15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84269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5D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3501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072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621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3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576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245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575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6187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3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2738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141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5013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6232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3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888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3483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6488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236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587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258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741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9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803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25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7065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lastRenderedPageBreak/>
              <w:t>T5A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2292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601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621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9803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4873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309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442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4176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4867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463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412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3974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488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156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471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4378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755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8003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267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668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14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352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91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963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6O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5438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857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305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891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8489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722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115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0728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8431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6303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209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9858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8546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814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022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1599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0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7357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23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633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66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915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176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6341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6N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4917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6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9767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047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93074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737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6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936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4443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9329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7351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6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870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470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8814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7388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6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9002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418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9844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25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9286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28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696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5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150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31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6804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6D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0703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151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6629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544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4573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3083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655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743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500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2236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6707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5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345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413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3931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601632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601632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48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1347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4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456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5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392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20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6167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601632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601632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6E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0703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151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6609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905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472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3373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6529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1468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515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252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6688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5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6643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429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4225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46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3353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43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527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6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686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19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9146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6F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3501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072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6223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3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461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27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532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6201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3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254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168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4609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6245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668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371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6032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245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9387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267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472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9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667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26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6058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6M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6445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6748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675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359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5399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6555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8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2588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302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4281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6942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093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416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6516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0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6336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5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7163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747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13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99296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233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6A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6D181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8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956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37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95211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6D181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531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552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8639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6D181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8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616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563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813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6D181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447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5413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9147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6D181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5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322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45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122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333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8982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6D181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lastRenderedPageBreak/>
              <w:t>T7O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7247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703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6695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6429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145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3051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6526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264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057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187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6863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43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021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233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4233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1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2816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6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003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1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46603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14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9502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29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7D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3482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6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5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108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92998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8527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55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979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681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0942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844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54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91068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620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0592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8613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56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8515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7418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1292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34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84846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4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9081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46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9772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45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93106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7E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6667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0815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63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0775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6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4000</w:t>
            </w:r>
          </w:p>
        </w:tc>
        <w:tc>
          <w:tcPr>
            <w:tcW w:w="1559" w:type="dxa"/>
          </w:tcPr>
          <w:p w:rsidR="00D1219E" w:rsidRPr="00D1219E" w:rsidRDefault="00D1219E" w:rsidP="00D1219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96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0855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63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5000</w:t>
            </w:r>
          </w:p>
        </w:tc>
        <w:tc>
          <w:tcPr>
            <w:tcW w:w="1559" w:type="dxa"/>
          </w:tcPr>
          <w:p w:rsidR="00D1219E" w:rsidRPr="00D1219E" w:rsidRDefault="00D1219E" w:rsidP="00D1219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296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20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076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8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D1219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999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D1219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T7A</w:t>
            </w: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Obs</w:t>
            </w:r>
            <w:proofErr w:type="spellEnd"/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6575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37037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mean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4744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53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1364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724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936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502CCF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  <w:r w:rsidR="00D1219E" w:rsidRPr="00D1219E">
              <w:rPr>
                <w:rFonts w:ascii="Times New Roman" w:hAnsi="Times New Roman" w:cs="Times New Roman"/>
                <w:color w:val="000000"/>
              </w:rPr>
              <w:t xml:space="preserve"> CI 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4717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52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6336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6951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782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19E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D1219E">
              <w:rPr>
                <w:rFonts w:ascii="Times New Roman" w:hAnsi="Times New Roman" w:cs="Times New Roman"/>
                <w:color w:val="000000"/>
              </w:rPr>
              <w:t xml:space="preserve"> CI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24771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53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79366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1754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1089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1421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59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55990</w:t>
            </w:r>
          </w:p>
        </w:tc>
        <w:tc>
          <w:tcPr>
            <w:tcW w:w="1418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18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333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131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86220</w:t>
            </w:r>
          </w:p>
        </w:tc>
        <w:tc>
          <w:tcPr>
            <w:tcW w:w="1559" w:type="dxa"/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-1268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2710</w:t>
            </w:r>
          </w:p>
        </w:tc>
      </w:tr>
      <w:tr w:rsidR="00D1219E" w:rsidRPr="00D1219E" w:rsidTr="00D1219E">
        <w:trPr>
          <w:trHeight w:val="290"/>
        </w:trPr>
        <w:tc>
          <w:tcPr>
            <w:tcW w:w="1289" w:type="dxa"/>
            <w:tcBorders>
              <w:bottom w:val="single" w:sz="4" w:space="0" w:color="auto"/>
            </w:tcBorders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:rsidR="00D1219E" w:rsidRPr="00D1219E" w:rsidRDefault="00D1219E" w:rsidP="00F143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D1219E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1219E" w:rsidRPr="00D1219E" w:rsidRDefault="00D1219E" w:rsidP="00B6298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219E">
              <w:rPr>
                <w:rFonts w:ascii="Times New Roman" w:hAnsi="Times New Roman" w:cs="Times New Roman"/>
                <w:color w:val="000000"/>
              </w:rPr>
              <w:t>0</w:t>
            </w:r>
            <w:r w:rsidR="00506305">
              <w:rPr>
                <w:rFonts w:ascii="Times New Roman" w:hAnsi="Times New Roman" w:cs="Times New Roman"/>
                <w:color w:val="000000"/>
              </w:rPr>
              <w:t>.</w:t>
            </w:r>
            <w:r w:rsidRPr="00D1219E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</w:tr>
    </w:tbl>
    <w:p w:rsidR="00D1219E" w:rsidRPr="00D1219E" w:rsidRDefault="00502CCF" w:rsidP="00D1219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bs</w:t>
      </w:r>
      <w:proofErr w:type="spellEnd"/>
      <w:r w:rsidR="00D1219E" w:rsidRPr="00D1219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obs</w:t>
      </w:r>
      <w:r w:rsidR="00D1219E" w:rsidRPr="00D1219E">
        <w:rPr>
          <w:rFonts w:ascii="Times New Roman" w:hAnsi="Times New Roman" w:cs="Times New Roman"/>
          <w:sz w:val="24"/>
          <w:szCs w:val="24"/>
          <w:lang w:val="en-US"/>
        </w:rPr>
        <w:t>erved value</w:t>
      </w:r>
      <w:r w:rsidR="0050630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1219E" w:rsidRPr="00D121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ull</w:t>
      </w:r>
      <w:r w:rsidR="00D1219E" w:rsidRPr="00D1219E">
        <w:rPr>
          <w:rFonts w:ascii="Times New Roman" w:hAnsi="Times New Roman" w:cs="Times New Roman"/>
          <w:sz w:val="24"/>
          <w:szCs w:val="24"/>
          <w:lang w:val="en-US"/>
        </w:rPr>
        <w:t xml:space="preserve"> mean: mean </w:t>
      </w:r>
      <w:r>
        <w:rPr>
          <w:rFonts w:ascii="Times New Roman" w:hAnsi="Times New Roman" w:cs="Times New Roman"/>
          <w:sz w:val="24"/>
          <w:szCs w:val="24"/>
          <w:lang w:val="en-US"/>
        </w:rPr>
        <w:t>null</w:t>
      </w:r>
      <w:r w:rsidR="00D1219E" w:rsidRPr="00D1219E">
        <w:rPr>
          <w:rFonts w:ascii="Times New Roman" w:hAnsi="Times New Roman" w:cs="Times New Roman"/>
          <w:sz w:val="24"/>
          <w:szCs w:val="24"/>
          <w:lang w:val="en-US"/>
        </w:rPr>
        <w:t xml:space="preserve"> model value</w:t>
      </w:r>
      <w:r w:rsidR="0050630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1219E" w:rsidRPr="00D121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Lower</w:t>
      </w:r>
      <w:r w:rsidR="00D1219E" w:rsidRPr="00D1219E">
        <w:rPr>
          <w:rFonts w:ascii="Times New Roman" w:hAnsi="Times New Roman" w:cs="Times New Roman"/>
          <w:sz w:val="24"/>
          <w:szCs w:val="24"/>
          <w:lang w:val="en-US"/>
        </w:rPr>
        <w:t xml:space="preserve"> CI: </w:t>
      </w:r>
      <w:r>
        <w:rPr>
          <w:rFonts w:ascii="Times New Roman" w:hAnsi="Times New Roman" w:cs="Times New Roman"/>
          <w:sz w:val="24"/>
          <w:szCs w:val="24"/>
          <w:lang w:val="en-US"/>
        </w:rPr>
        <w:t>lower</w:t>
      </w:r>
      <w:r w:rsidR="00D1219E" w:rsidRPr="00D1219E">
        <w:rPr>
          <w:rFonts w:ascii="Times New Roman" w:hAnsi="Times New Roman" w:cs="Times New Roman"/>
          <w:sz w:val="24"/>
          <w:szCs w:val="24"/>
          <w:lang w:val="en-US"/>
        </w:rPr>
        <w:t xml:space="preserve"> 95% confidence interval</w:t>
      </w:r>
      <w:r w:rsidR="0050630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1219E" w:rsidRPr="00D121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D1219E" w:rsidRPr="00D1219E">
        <w:rPr>
          <w:rFonts w:ascii="Times New Roman" w:hAnsi="Times New Roman" w:cs="Times New Roman"/>
          <w:sz w:val="24"/>
          <w:szCs w:val="24"/>
          <w:lang w:val="en-US"/>
        </w:rPr>
        <w:t>pper CI: upper 95% confidence interval</w:t>
      </w:r>
      <w:r w:rsidR="0050630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1219E" w:rsidRPr="00D121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D1219E" w:rsidRPr="00D1219E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proofErr w:type="gramEnd"/>
      <w:r w:rsidR="00D1219E" w:rsidRPr="00D1219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D1219E" w:rsidRPr="00D1219E">
        <w:rPr>
          <w:rFonts w:ascii="Times New Roman" w:hAnsi="Times New Roman" w:cs="Times New Roman"/>
          <w:i/>
          <w:sz w:val="24"/>
          <w:szCs w:val="24"/>
          <w:lang w:val="en-US"/>
        </w:rPr>
        <w:t>t-</w:t>
      </w:r>
      <w:r w:rsidR="00D1219E" w:rsidRPr="00D1219E">
        <w:rPr>
          <w:rFonts w:ascii="Times New Roman" w:hAnsi="Times New Roman" w:cs="Times New Roman"/>
          <w:sz w:val="24"/>
          <w:szCs w:val="24"/>
          <w:lang w:val="en-US"/>
        </w:rPr>
        <w:t>statistic</w:t>
      </w:r>
      <w:r w:rsidR="0050630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1219E" w:rsidRPr="00D121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219E" w:rsidRPr="006D181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D1219E" w:rsidRPr="00D1219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D1219E" w:rsidRPr="00D1219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D1219E" w:rsidRPr="00D1219E">
        <w:rPr>
          <w:rFonts w:ascii="Times New Roman" w:hAnsi="Times New Roman" w:cs="Times New Roman"/>
          <w:sz w:val="24"/>
          <w:szCs w:val="24"/>
          <w:lang w:val="en-US"/>
        </w:rPr>
        <w:t xml:space="preserve">-value of </w:t>
      </w:r>
      <w:r w:rsidR="00D1219E" w:rsidRPr="006D1817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D1219E" w:rsidRPr="00D1219E">
        <w:rPr>
          <w:rFonts w:ascii="Times New Roman" w:hAnsi="Times New Roman" w:cs="Times New Roman"/>
          <w:sz w:val="24"/>
          <w:szCs w:val="24"/>
          <w:lang w:val="en-US"/>
        </w:rPr>
        <w:t xml:space="preserve"> statistic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93AE5" w:rsidRPr="00D1219E" w:rsidRDefault="00B93AE5" w:rsidP="00B93AE5">
      <w:pPr>
        <w:rPr>
          <w:lang w:val="en-US"/>
        </w:rPr>
      </w:pPr>
    </w:p>
    <w:sectPr w:rsidR="00B93AE5" w:rsidRPr="00D1219E" w:rsidSect="00954C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93AE5"/>
    <w:rsid w:val="00057DF0"/>
    <w:rsid w:val="00060E0E"/>
    <w:rsid w:val="000A0F37"/>
    <w:rsid w:val="000E780F"/>
    <w:rsid w:val="0011700E"/>
    <w:rsid w:val="001F1B18"/>
    <w:rsid w:val="004101B3"/>
    <w:rsid w:val="00502CCF"/>
    <w:rsid w:val="00506305"/>
    <w:rsid w:val="00600DC5"/>
    <w:rsid w:val="00601632"/>
    <w:rsid w:val="006D1817"/>
    <w:rsid w:val="00954CF6"/>
    <w:rsid w:val="00A4351F"/>
    <w:rsid w:val="00A53ABF"/>
    <w:rsid w:val="00AB7EB2"/>
    <w:rsid w:val="00AF65F0"/>
    <w:rsid w:val="00B62988"/>
    <w:rsid w:val="00B93AE5"/>
    <w:rsid w:val="00C10608"/>
    <w:rsid w:val="00D1219E"/>
    <w:rsid w:val="00D84AA2"/>
    <w:rsid w:val="00F143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CF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93AE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6</Pages>
  <Words>1758</Words>
  <Characters>9673</Characters>
  <Application>Microsoft Office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iencias Exactas y Naturales</Company>
  <LinksUpToDate>false</LinksUpToDate>
  <CharactersWithSpaces>11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Cuartas</dc:creator>
  <cp:keywords/>
  <dc:description/>
  <cp:lastModifiedBy>Sandra Cuartas</cp:lastModifiedBy>
  <cp:revision>10</cp:revision>
  <dcterms:created xsi:type="dcterms:W3CDTF">2015-04-17T14:58:00Z</dcterms:created>
  <dcterms:modified xsi:type="dcterms:W3CDTF">2015-09-04T17:14:00Z</dcterms:modified>
</cp:coreProperties>
</file>